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D51C3" w14:textId="42FF87FE" w:rsidR="00427089" w:rsidRDefault="00427089">
      <w:pPr>
        <w:rPr>
          <w:rFonts w:cstheme="minorHAnsi"/>
          <w:shd w:val="clear" w:color="auto" w:fill="FAF9F8"/>
        </w:rPr>
      </w:pPr>
      <w:r>
        <w:rPr>
          <w:rFonts w:cstheme="minorHAnsi"/>
          <w:shd w:val="clear" w:color="auto" w:fill="FAF9F8"/>
        </w:rPr>
        <w:t xml:space="preserve">Supplementary methods. </w:t>
      </w:r>
    </w:p>
    <w:p w14:paraId="5B4077AD" w14:textId="77777777" w:rsidR="00427089" w:rsidRDefault="00427089">
      <w:pPr>
        <w:rPr>
          <w:rFonts w:cstheme="minorHAnsi"/>
          <w:shd w:val="clear" w:color="auto" w:fill="FAF9F8"/>
        </w:rPr>
      </w:pPr>
    </w:p>
    <w:p w14:paraId="3F89D513" w14:textId="77777777" w:rsidR="00427089" w:rsidRDefault="00427089">
      <w:pPr>
        <w:rPr>
          <w:rFonts w:cstheme="minorHAnsi"/>
          <w:shd w:val="clear" w:color="auto" w:fill="FAF9F8"/>
        </w:rPr>
      </w:pPr>
    </w:p>
    <w:p w14:paraId="17976942" w14:textId="3416F57A" w:rsidR="00AF03A8" w:rsidRPr="00570D68" w:rsidRDefault="00570D68">
      <w:pPr>
        <w:rPr>
          <w:rFonts w:cstheme="minorHAnsi"/>
          <w:shd w:val="clear" w:color="auto" w:fill="FAF9F8"/>
        </w:rPr>
      </w:pPr>
      <w:r w:rsidRPr="00570D68">
        <w:rPr>
          <w:rFonts w:cstheme="minorHAnsi"/>
          <w:shd w:val="clear" w:color="auto" w:fill="FAF9F8"/>
        </w:rPr>
        <w:t>Diagn</w:t>
      </w:r>
      <w:r w:rsidR="00FA5E14">
        <w:rPr>
          <w:rFonts w:cstheme="minorHAnsi"/>
          <w:shd w:val="clear" w:color="auto" w:fill="FAF9F8"/>
        </w:rPr>
        <w:t>os</w:t>
      </w:r>
      <w:r w:rsidRPr="00570D68">
        <w:rPr>
          <w:rFonts w:cstheme="minorHAnsi"/>
          <w:shd w:val="clear" w:color="auto" w:fill="FAF9F8"/>
        </w:rPr>
        <w:t>tic process</w:t>
      </w:r>
      <w:r w:rsidR="00427089">
        <w:rPr>
          <w:rFonts w:cstheme="minorHAnsi"/>
          <w:shd w:val="clear" w:color="auto" w:fill="FAF9F8"/>
        </w:rPr>
        <w:t>.</w:t>
      </w:r>
    </w:p>
    <w:p w14:paraId="3AB557D0" w14:textId="77777777" w:rsidR="00570D68" w:rsidRPr="00570D68" w:rsidRDefault="00570D68">
      <w:pPr>
        <w:rPr>
          <w:rFonts w:cstheme="minorHAnsi"/>
          <w:shd w:val="clear" w:color="auto" w:fill="FAF9F8"/>
        </w:rPr>
      </w:pPr>
    </w:p>
    <w:p w14:paraId="65ED3DE7" w14:textId="11F01C0B" w:rsidR="00570D68" w:rsidRDefault="00FA5E14" w:rsidP="00570D68">
      <w:pPr>
        <w:spacing w:line="360" w:lineRule="auto"/>
        <w:rPr>
          <w:rFonts w:cstheme="minorHAnsi"/>
        </w:rPr>
      </w:pPr>
      <w:r>
        <w:rPr>
          <w:rFonts w:cstheme="minorHAnsi"/>
        </w:rPr>
        <w:t xml:space="preserve">The diagnosis of ADHD </w:t>
      </w:r>
      <w:r w:rsidR="00570D68" w:rsidRPr="00570D68">
        <w:rPr>
          <w:rFonts w:cstheme="minorHAnsi"/>
        </w:rPr>
        <w:t xml:space="preserve">was conducted by teams at each study site, through DSM based, clinician interviews with the next of kin.  For the NIMH HBCC and Maryland Brain Collection, postmortem interviews were performed with at least one family member of the deceased by a trained psychiatrist, social worker, or other health care professional using the Structured Clinical Interview for DSM-IV-clinician version </w:t>
      </w:r>
      <w:r w:rsidR="00570D68" w:rsidRPr="00570D68">
        <w:rPr>
          <w:rFonts w:cstheme="minorHAnsi"/>
        </w:rPr>
        <w:fldChar w:fldCharType="begin"/>
      </w:r>
      <w:r>
        <w:rPr>
          <w:rFonts w:cstheme="minorHAnsi"/>
        </w:rPr>
        <w:instrText xml:space="preserve"> ADDIN EN.CITE &lt;EndNote&gt;&lt;Cite&gt;&lt;Author&gt;First&lt;/Author&gt;&lt;Year&gt;1997&lt;/Year&gt;&lt;RecNum&gt;2576&lt;/RecNum&gt;&lt;DisplayText&gt;(First et al. 1997)&lt;/DisplayText&gt;&lt;record&gt;&lt;rec-number&gt;2576&lt;/rec-number&gt;&lt;foreign-keys&gt;&lt;key app="EN" db-id="59vaerv2jx90r3edreppaz5j9stwe5zaxzxd" timestamp="1638892084"&gt;2576&lt;/key&gt;&lt;/foreign-keys&gt;&lt;ref-type name="Generic"&gt;13&lt;/ref-type&gt;&lt;contributors&gt;&lt;authors&gt;&lt;author&gt;First, Michael B&lt;/author&gt;&lt;author&gt;Spitzer, Robert L&lt;/author&gt;&lt;author&gt;Gibbon, MWJB&lt;/author&gt;&lt;author&gt;Williams, Janet BW&lt;/author&gt;&lt;/authors&gt;&lt;/contributors&gt;&lt;titles&gt;&lt;title&gt;Structured clinical interview for DSM-IV clinical version (SCID-I/CV)&lt;/title&gt;&lt;/titles&gt;&lt;dates&gt;&lt;year&gt;1997&lt;/year&gt;&lt;/dates&gt;&lt;publisher&gt;Washington DC: American Psychiatric Press&lt;/publisher&gt;&lt;urls&gt;&lt;/urls&gt;&lt;/record&gt;&lt;/Cite&gt;&lt;/EndNote&gt;</w:instrText>
      </w:r>
      <w:r w:rsidR="00570D68" w:rsidRPr="00570D68">
        <w:rPr>
          <w:rFonts w:cstheme="minorHAnsi"/>
        </w:rPr>
        <w:fldChar w:fldCharType="separate"/>
      </w:r>
      <w:r>
        <w:rPr>
          <w:rFonts w:cstheme="minorHAnsi"/>
          <w:noProof/>
        </w:rPr>
        <w:t>(First et al. 1997)</w:t>
      </w:r>
      <w:r w:rsidR="00570D68" w:rsidRPr="00570D68">
        <w:rPr>
          <w:rFonts w:cstheme="minorHAnsi"/>
        </w:rPr>
        <w:fldChar w:fldCharType="end"/>
      </w:r>
      <w:r w:rsidR="00570D68" w:rsidRPr="00570D68">
        <w:rPr>
          <w:rFonts w:cstheme="minorHAnsi"/>
        </w:rPr>
        <w:t xml:space="preserve"> along with psychiatric record reviews using the Diagnostic Evaluation after Death </w:t>
      </w:r>
      <w:r w:rsidR="00570D68" w:rsidRPr="00570D68">
        <w:rPr>
          <w:rFonts w:cstheme="minorHAnsi"/>
        </w:rPr>
        <w:fldChar w:fldCharType="begin"/>
      </w:r>
      <w:r>
        <w:rPr>
          <w:rFonts w:cstheme="minorHAnsi"/>
        </w:rPr>
        <w:instrText xml:space="preserve"> ADDIN EN.CITE &lt;EndNote&gt;&lt;Cite&gt;&lt;Author&gt;Salzman&lt;/Author&gt;&lt;Year&gt;1983&lt;/Year&gt;&lt;RecNum&gt;2577&lt;/RecNum&gt;&lt;DisplayText&gt;(Salzman et al. 1983)&lt;/DisplayText&gt;&lt;record&gt;&lt;rec-number&gt;2577&lt;/rec-number&gt;&lt;foreign-keys&gt;&lt;key app="EN" db-id="59vaerv2jx90r3edreppaz5j9stwe5zaxzxd" timestamp="1638892159"&gt;2577&lt;/key&gt;&lt;/foreign-keys&gt;&lt;ref-type name="Journal Article"&gt;17&lt;/ref-type&gt;&lt;contributors&gt;&lt;authors&gt;&lt;author&gt;Salzman, S&lt;/author&gt;&lt;author&gt;Endicott, J&lt;/author&gt;&lt;author&gt;Clayton, P&lt;/author&gt;&lt;author&gt;Winokur, G&lt;/author&gt;&lt;/authors&gt;&lt;/contributors&gt;&lt;titles&gt;&lt;title&gt;Diagnostic evaluation after death (DEAD)&lt;/title&gt;&lt;secondary-title&gt;National Institute of Mental Health, Rockville&lt;/secondary-title&gt;&lt;/titles&gt;&lt;periodical&gt;&lt;full-title&gt;National Institute of Mental Health, Rockville&lt;/full-title&gt;&lt;/periodical&gt;&lt;dates&gt;&lt;year&gt;1983&lt;/year&gt;&lt;/dates&gt;&lt;urls&gt;&lt;/urls&gt;&lt;/record&gt;&lt;/Cite&gt;&lt;/EndNote&gt;</w:instrText>
      </w:r>
      <w:r w:rsidR="00570D68" w:rsidRPr="00570D68">
        <w:rPr>
          <w:rFonts w:cstheme="minorHAnsi"/>
        </w:rPr>
        <w:fldChar w:fldCharType="separate"/>
      </w:r>
      <w:r>
        <w:rPr>
          <w:rFonts w:cstheme="minorHAnsi"/>
          <w:noProof/>
        </w:rPr>
        <w:t>(Salzman et al. 1983)</w:t>
      </w:r>
      <w:r w:rsidR="00570D68" w:rsidRPr="00570D68">
        <w:rPr>
          <w:rFonts w:cstheme="minorHAnsi"/>
        </w:rPr>
        <w:fldChar w:fldCharType="end"/>
      </w:r>
      <w:r w:rsidR="00570D68" w:rsidRPr="00570D68">
        <w:rPr>
          <w:rFonts w:cstheme="minorHAnsi"/>
        </w:rPr>
        <w:t xml:space="preserve">.  </w:t>
      </w:r>
      <w:r>
        <w:rPr>
          <w:rFonts w:cstheme="minorHAnsi"/>
        </w:rPr>
        <w:t>Where available other pertinent</w:t>
      </w:r>
      <w:r w:rsidR="00570D68" w:rsidRPr="00570D68">
        <w:rPr>
          <w:rFonts w:cstheme="minorHAnsi"/>
        </w:rPr>
        <w:t xml:space="preserve"> records </w:t>
      </w:r>
      <w:r>
        <w:rPr>
          <w:rFonts w:cstheme="minorHAnsi"/>
        </w:rPr>
        <w:t xml:space="preserve">such as </w:t>
      </w:r>
      <w:r w:rsidR="00570D68" w:rsidRPr="00570D68">
        <w:rPr>
          <w:rFonts w:cstheme="minorHAnsi"/>
        </w:rPr>
        <w:t>Medical Examiner’s Office</w:t>
      </w:r>
      <w:r>
        <w:rPr>
          <w:rFonts w:cstheme="minorHAnsi"/>
        </w:rPr>
        <w:t xml:space="preserve"> or</w:t>
      </w:r>
      <w:r w:rsidR="00570D68" w:rsidRPr="00570D68">
        <w:rPr>
          <w:rFonts w:cstheme="minorHAnsi"/>
        </w:rPr>
        <w:t xml:space="preserve"> medical record</w:t>
      </w:r>
      <w:r>
        <w:rPr>
          <w:rFonts w:cstheme="minorHAnsi"/>
        </w:rPr>
        <w:t>s were</w:t>
      </w:r>
      <w:r w:rsidR="00570D68" w:rsidRPr="00570D68">
        <w:rPr>
          <w:rFonts w:cstheme="minorHAnsi"/>
        </w:rPr>
        <w:t xml:space="preserve"> summarized into a case note, which was reviewed by two psychiatrists who arrived at a consensus for DSM diagnoses </w:t>
      </w:r>
      <w:r w:rsidR="00570D68" w:rsidRPr="00570D68">
        <w:rPr>
          <w:rFonts w:cstheme="minorHAnsi"/>
        </w:rPr>
        <w:fldChar w:fldCharType="begin">
          <w:fldData xml:space="preserve">PEVuZE5vdGU+PENpdGU+PEF1dGhvcj5Eb25hdGk8L0F1dGhvcj48WWVhcj4yMDA4PC9ZZWFyPjxS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</w:fldData>
        </w:fldChar>
      </w:r>
      <w:r>
        <w:rPr>
          <w:rFonts w:cstheme="minorHAnsi"/>
        </w:rPr>
        <w:instrText xml:space="preserve"> ADDIN EN.CITE </w:instrText>
      </w:r>
      <w:r>
        <w:rPr>
          <w:rFonts w:cstheme="minorHAnsi"/>
        </w:rPr>
        <w:fldChar w:fldCharType="begin">
          <w:fldData xml:space="preserve">PEVuZE5vdGU+PENpdGU+PEF1dGhvcj5Eb25hdGk8L0F1dGhvcj48WWVhcj4yMDA4PC9ZZWFyPjxS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</w:fldData>
        </w:fldChar>
      </w:r>
      <w:r>
        <w:rPr>
          <w:rFonts w:cstheme="minorHAnsi"/>
        </w:rPr>
        <w:instrText xml:space="preserve"> ADDIN EN.CITE.DATA </w:instrText>
      </w:r>
      <w:r>
        <w:rPr>
          <w:rFonts w:cstheme="minorHAnsi"/>
        </w:rPr>
      </w:r>
      <w:r>
        <w:rPr>
          <w:rFonts w:cstheme="minorHAnsi"/>
        </w:rPr>
        <w:fldChar w:fldCharType="end"/>
      </w:r>
      <w:r w:rsidR="00570D68" w:rsidRPr="00570D68">
        <w:rPr>
          <w:rFonts w:cstheme="minorHAnsi"/>
        </w:rPr>
      </w:r>
      <w:r w:rsidR="00570D68" w:rsidRPr="00570D68">
        <w:rPr>
          <w:rFonts w:cstheme="minorHAnsi"/>
        </w:rPr>
        <w:fldChar w:fldCharType="separate"/>
      </w:r>
      <w:r>
        <w:rPr>
          <w:rFonts w:cstheme="minorHAnsi"/>
          <w:noProof/>
        </w:rPr>
        <w:t>(Donati et al. 2008)</w:t>
      </w:r>
      <w:r w:rsidR="00570D68" w:rsidRPr="00570D68">
        <w:rPr>
          <w:rFonts w:cstheme="minorHAnsi"/>
        </w:rPr>
        <w:fldChar w:fldCharType="end"/>
      </w:r>
      <w:r w:rsidR="00570D68" w:rsidRPr="00570D68">
        <w:rPr>
          <w:rFonts w:cstheme="minorHAnsi"/>
        </w:rPr>
        <w:t>. The University of Pittsburgh Brain Tissue Donation Program similarly conducts a postmortem interview with the family of the deceased using a structured interview for the DSM 5</w:t>
      </w:r>
      <w:r>
        <w:rPr>
          <w:rFonts w:cstheme="minorHAnsi"/>
        </w:rPr>
        <w:t xml:space="preserve">.  Interview data are reviewed by a team of </w:t>
      </w:r>
      <w:r w:rsidR="00570D68" w:rsidRPr="00570D68">
        <w:rPr>
          <w:rFonts w:cstheme="minorHAnsi"/>
        </w:rPr>
        <w:t>psychiatrists and psychologists along wit</w:t>
      </w:r>
      <w:r>
        <w:rPr>
          <w:rFonts w:cstheme="minorHAnsi"/>
        </w:rPr>
        <w:t xml:space="preserve">h </w:t>
      </w:r>
      <w:r w:rsidR="00570D68" w:rsidRPr="00570D68">
        <w:rPr>
          <w:rFonts w:cstheme="minorHAnsi"/>
        </w:rPr>
        <w:t xml:space="preserve">medical records and publicly available records to arrive at a DSM diagnosis </w:t>
      </w:r>
      <w:r w:rsidR="00570D68" w:rsidRPr="00570D68">
        <w:rPr>
          <w:rFonts w:cstheme="minorHAnsi"/>
        </w:rPr>
        <w:fldChar w:fldCharType="begin"/>
      </w:r>
      <w:r>
        <w:rPr>
          <w:rFonts w:cstheme="minorHAnsi"/>
        </w:rPr>
        <w:instrText xml:space="preserve"> ADDIN EN.CITE &lt;EndNote&gt;&lt;Cite&gt;&lt;Author&gt;Department of Psychiatry&lt;/Author&gt;&lt;Year&gt;2020&lt;/Year&gt;&lt;RecNum&gt;2588&lt;/RecNum&gt;&lt;DisplayText&gt;(Department of Psychiatry 2020)&lt;/DisplayText&gt;&lt;record&gt;&lt;rec-number&gt;2588&lt;/rec-number&gt;&lt;foreign-keys&gt;&lt;key app="EN" db-id="59vaerv2jx90r3edreppaz5j9stwe5zaxzxd" timestamp="1638985432"&gt;2588&lt;/key&gt;&lt;/foreign-keys&gt;&lt;ref-type name="Web Page"&gt;12&lt;/ref-type&gt;&lt;contributors&gt;&lt;authors&gt;&lt;author&gt;Department of Psychiatry, University of Pittsburgh&lt;/author&gt;&lt;/authors&gt;&lt;/contributors&gt;&lt;titles&gt;&lt;title&gt;A Unique Approach to Lifespan Diagnosis: The Psychological Autopsy,&lt;/title&gt;&lt;/titles&gt;&lt;dates&gt;&lt;year&gt;2020&lt;/year&gt;&lt;/dates&gt;&lt;urls&gt;&lt;related-urls&gt;&lt;url&gt;&lt;style face="underline" font="default" size="100%"&gt;https://psychiatry.pitt.edu/unique-approach-lifespan-diagnosis-psychological-autopsy&lt;/style&gt;&lt;/url&gt;&lt;/related-urls&gt;&lt;/urls&gt;&lt;/record&gt;&lt;/Cite&gt;&lt;/EndNote&gt;</w:instrText>
      </w:r>
      <w:r w:rsidR="00570D68" w:rsidRPr="00570D68">
        <w:rPr>
          <w:rFonts w:cstheme="minorHAnsi"/>
        </w:rPr>
        <w:fldChar w:fldCharType="separate"/>
      </w:r>
      <w:r>
        <w:rPr>
          <w:rFonts w:cstheme="minorHAnsi"/>
          <w:noProof/>
        </w:rPr>
        <w:t>(Department of Psychiatry 2020)</w:t>
      </w:r>
      <w:r w:rsidR="00570D68" w:rsidRPr="00570D68">
        <w:rPr>
          <w:rFonts w:cstheme="minorHAnsi"/>
        </w:rPr>
        <w:fldChar w:fldCharType="end"/>
      </w:r>
      <w:r w:rsidR="00570D68" w:rsidRPr="00570D68">
        <w:rPr>
          <w:rFonts w:cstheme="minorHAnsi"/>
        </w:rPr>
        <w:t xml:space="preserve">. Data are being submitted to NDA and are available from the authors upon reasonable request.  </w:t>
      </w:r>
    </w:p>
    <w:p w14:paraId="7E343E25" w14:textId="77777777" w:rsidR="003E31CA" w:rsidRDefault="003E31CA" w:rsidP="00570D68">
      <w:pPr>
        <w:spacing w:line="360" w:lineRule="auto"/>
        <w:rPr>
          <w:rFonts w:cstheme="minorHAnsi"/>
        </w:rPr>
      </w:pPr>
    </w:p>
    <w:p w14:paraId="1CBEDF1C" w14:textId="4C0DA154" w:rsidR="003E31CA" w:rsidRPr="00570D68" w:rsidRDefault="003E31CA" w:rsidP="00570D68">
      <w:pPr>
        <w:spacing w:line="360" w:lineRule="auto"/>
        <w:rPr>
          <w:rFonts w:cstheme="minorHAnsi"/>
        </w:rPr>
      </w:pPr>
      <w:r>
        <w:rPr>
          <w:rFonts w:cstheme="minorHAnsi"/>
        </w:rPr>
        <w:t>Determination of population PCs.</w:t>
      </w:r>
    </w:p>
    <w:p w14:paraId="0589EE58" w14:textId="77777777" w:rsidR="00570D68" w:rsidRPr="00570D68" w:rsidRDefault="00570D68">
      <w:pPr>
        <w:rPr>
          <w:rFonts w:cstheme="minorHAnsi"/>
          <w:shd w:val="clear" w:color="auto" w:fill="FAF9F8"/>
        </w:rPr>
      </w:pPr>
    </w:p>
    <w:p w14:paraId="0775329B" w14:textId="6E1C5193" w:rsidR="00570D68" w:rsidRDefault="00FA5E14" w:rsidP="00570D68">
      <w:pPr>
        <w:spacing w:line="360" w:lineRule="auto"/>
        <w:rPr>
          <w:rFonts w:cstheme="minorHAnsi"/>
        </w:rPr>
      </w:pPr>
      <w:r>
        <w:rPr>
          <w:rFonts w:cstheme="minorHAnsi"/>
        </w:rPr>
        <w:t xml:space="preserve">To determine population PCs, participants were genotyped on </w:t>
      </w:r>
      <w:r w:rsidR="00570D68" w:rsidRPr="00570D68">
        <w:rPr>
          <w:rFonts w:cstheme="minorHAnsi"/>
        </w:rPr>
        <w:t xml:space="preserve">DNA extracted from brain tissue using the Illumina HumanOmniExpressExome-8v1–4 array with genome build GRCh38. Calls were made using </w:t>
      </w:r>
      <w:proofErr w:type="spellStart"/>
      <w:r w:rsidR="00570D68" w:rsidRPr="00570D68">
        <w:rPr>
          <w:rFonts w:cstheme="minorHAnsi"/>
        </w:rPr>
        <w:t>GenomeStudio</w:t>
      </w:r>
      <w:proofErr w:type="spellEnd"/>
      <w:r w:rsidR="00570D68" w:rsidRPr="00570D68">
        <w:rPr>
          <w:rFonts w:cstheme="minorHAnsi"/>
        </w:rPr>
        <w:t xml:space="preserve"> version 2.0.3 and exported to PLINK format using </w:t>
      </w:r>
      <w:proofErr w:type="spellStart"/>
      <w:r w:rsidR="00570D68" w:rsidRPr="00570D68">
        <w:rPr>
          <w:rFonts w:cstheme="minorHAnsi"/>
        </w:rPr>
        <w:t>GenomeStudio’s</w:t>
      </w:r>
      <w:proofErr w:type="spellEnd"/>
      <w:r w:rsidR="00570D68" w:rsidRPr="00570D68">
        <w:rPr>
          <w:rFonts w:cstheme="minorHAnsi"/>
        </w:rPr>
        <w:t xml:space="preserve"> PLINK Input Report Plug-in v2.1.4. SNPs were filtered to exclude those with &lt; 95% call rate, then samples with less than 98% call rate were removed, followed by another pass to remove SNPs with &lt; 98% call rate. Finally, SNPs with minor allele frequency &gt; = 0.05 or at Hardy–Weinberg equilibrium &gt;= 10</w:t>
      </w:r>
      <w:r w:rsidR="00570D68" w:rsidRPr="00570D68">
        <w:rPr>
          <w:rFonts w:cstheme="minorHAnsi"/>
          <w:vertAlign w:val="superscript"/>
        </w:rPr>
        <w:t>−4</w:t>
      </w:r>
      <w:r w:rsidR="00570D68" w:rsidRPr="00570D68">
        <w:rPr>
          <w:rFonts w:cstheme="minorHAnsi"/>
        </w:rPr>
        <w:t xml:space="preserve"> were removed, and only autosomal markers were kept. Fifty-nine of the initial 60 participants with RNA data were genotyped and all passed genotyping QC steps.  The participant without genotype data was retained by imputing their PCs from those </w:t>
      </w:r>
      <w:r w:rsidR="00570D68" w:rsidRPr="00570D68">
        <w:rPr>
          <w:rFonts w:cstheme="minorHAnsi"/>
        </w:rPr>
        <w:lastRenderedPageBreak/>
        <w:t xml:space="preserve">within the same self-ascribed race/ethnicity (white, non-Hispanic).  In total we retained 646,902 SNPs were retained for further analysis.   </w:t>
      </w:r>
    </w:p>
    <w:p w14:paraId="16EB0A9B" w14:textId="77777777" w:rsidR="00424F1D" w:rsidRDefault="00424F1D" w:rsidP="00570D68">
      <w:pPr>
        <w:spacing w:line="360" w:lineRule="auto"/>
        <w:rPr>
          <w:rFonts w:cstheme="minorHAnsi"/>
        </w:rPr>
      </w:pPr>
    </w:p>
    <w:p w14:paraId="474D23F3" w14:textId="76639CEA" w:rsidR="00424F1D" w:rsidRDefault="00424F1D" w:rsidP="00570D68">
      <w:pPr>
        <w:spacing w:line="360" w:lineRule="auto"/>
        <w:rPr>
          <w:rFonts w:cstheme="minorHAnsi"/>
        </w:rPr>
      </w:pPr>
      <w:r>
        <w:rPr>
          <w:rFonts w:cstheme="minorHAnsi"/>
        </w:rPr>
        <w:t xml:space="preserve">The TWAS data. </w:t>
      </w:r>
    </w:p>
    <w:p w14:paraId="58A1721F" w14:textId="2E7743EA" w:rsidR="00424F1D" w:rsidRPr="00EB3406" w:rsidRDefault="00424F1D" w:rsidP="00570D68">
      <w:pPr>
        <w:spacing w:line="360" w:lineRule="auto"/>
        <w:rPr>
          <w:rFonts w:cstheme="minorHAnsi"/>
        </w:rPr>
      </w:pPr>
      <w:r w:rsidRPr="00EB3406">
        <w:rPr>
          <w:rFonts w:cstheme="minorHAnsi"/>
        </w:rPr>
        <w:t xml:space="preserve">The gene expression study was conducted on good quality RNA extracted </w:t>
      </w:r>
      <w:r w:rsidR="00FD28DC" w:rsidRPr="00EB3406">
        <w:rPr>
          <w:rFonts w:cstheme="minorHAnsi"/>
        </w:rPr>
        <w:t>from</w:t>
      </w:r>
      <w:r w:rsidRPr="00EB3406">
        <w:rPr>
          <w:rFonts w:cstheme="minorHAnsi"/>
        </w:rPr>
        <w:t xml:space="preserve"> the same subjects and the same brain </w:t>
      </w:r>
      <w:r w:rsidR="008B65A4" w:rsidRPr="00EB3406">
        <w:rPr>
          <w:rFonts w:cstheme="minorHAnsi"/>
        </w:rPr>
        <w:t>regions</w:t>
      </w:r>
      <w:r w:rsidRPr="00EB3406">
        <w:rPr>
          <w:rFonts w:cstheme="minorHAnsi"/>
        </w:rPr>
        <w:t xml:space="preserve">.  </w:t>
      </w:r>
      <w:r w:rsidRPr="00EB3406">
        <w:rPr>
          <w:rFonts w:cstheme="minorHAnsi"/>
          <w:color w:val="212121"/>
          <w:shd w:val="clear" w:color="auto" w:fill="FFFFFF"/>
        </w:rPr>
        <w:t xml:space="preserve">RNA-seq </w:t>
      </w:r>
      <w:r w:rsidRPr="00EB3406">
        <w:rPr>
          <w:rFonts w:cstheme="minorHAnsi"/>
        </w:rPr>
        <w:t xml:space="preserve">was conducted </w:t>
      </w:r>
      <w:r w:rsidRPr="00EB3406">
        <w:rPr>
          <w:rFonts w:cstheme="minorHAnsi"/>
          <w:color w:val="212121"/>
          <w:shd w:val="clear" w:color="auto" w:fill="FFFFFF"/>
        </w:rPr>
        <w:t xml:space="preserve">used Illumina </w:t>
      </w:r>
      <w:proofErr w:type="spellStart"/>
      <w:r w:rsidRPr="00EB3406">
        <w:rPr>
          <w:rFonts w:cstheme="minorHAnsi"/>
          <w:color w:val="212121"/>
          <w:shd w:val="clear" w:color="auto" w:fill="FFFFFF"/>
        </w:rPr>
        <w:t>NovaSeq</w:t>
      </w:r>
      <w:proofErr w:type="spellEnd"/>
      <w:r w:rsidRPr="00EB3406">
        <w:rPr>
          <w:rFonts w:cstheme="minorHAnsi"/>
          <w:color w:val="212121"/>
          <w:shd w:val="clear" w:color="auto" w:fill="FFFFFF"/>
        </w:rPr>
        <w:t xml:space="preserve"> 6000, 2×150bp following </w:t>
      </w:r>
      <w:proofErr w:type="spellStart"/>
      <w:r w:rsidRPr="00EB3406">
        <w:rPr>
          <w:rFonts w:cstheme="minorHAnsi"/>
          <w:color w:val="212121"/>
          <w:shd w:val="clear" w:color="auto" w:fill="FFFFFF"/>
        </w:rPr>
        <w:t>Ribo</w:t>
      </w:r>
      <w:proofErr w:type="spellEnd"/>
      <w:r w:rsidRPr="00EB3406">
        <w:rPr>
          <w:rFonts w:cstheme="minorHAnsi"/>
          <w:color w:val="212121"/>
          <w:shd w:val="clear" w:color="auto" w:fill="FFFFFF"/>
        </w:rPr>
        <w:t xml:space="preserve">-Zero GOLD treatment to remove mitochondrial RNA and cytoplasmic rRNA.  </w:t>
      </w:r>
      <w:r w:rsidRPr="00EB3406">
        <w:rPr>
          <w:rFonts w:cstheme="minorHAnsi"/>
        </w:rPr>
        <w:t xml:space="preserve">In the </w:t>
      </w:r>
      <w:r w:rsidR="001801DE">
        <w:rPr>
          <w:rFonts w:cstheme="minorHAnsi"/>
        </w:rPr>
        <w:t xml:space="preserve">original </w:t>
      </w:r>
      <w:r w:rsidRPr="00EB3406">
        <w:rPr>
          <w:rFonts w:cstheme="minorHAnsi"/>
        </w:rPr>
        <w:t xml:space="preserve">TWAS, we used the same analytic approach as the current study and </w:t>
      </w:r>
      <w:r w:rsidRPr="00EB3406">
        <w:rPr>
          <w:rFonts w:cstheme="minorHAnsi"/>
          <w:color w:val="212121"/>
          <w:shd w:val="clear" w:color="auto" w:fill="FFFFFF"/>
        </w:rPr>
        <w:t>considered: demographic/clinical features (age at death, gender, comorbidities, mode of death, clinical evidence level), genotypic (the first five population components - C1 through C5), and technical covariates (</w:t>
      </w:r>
      <w:r w:rsidR="00C60593" w:rsidRPr="00C60593">
        <w:rPr>
          <w:rFonts w:cstheme="minorHAnsi"/>
          <w:color w:val="212121"/>
          <w:shd w:val="clear" w:color="auto" w:fill="FFFFFF"/>
        </w:rPr>
        <w:t xml:space="preserve">RNA-seq batch and brain bank of origin, post-mortem interval, and </w:t>
      </w:r>
      <w:proofErr w:type="spellStart"/>
      <w:r w:rsidR="00C60593" w:rsidRPr="00C60593">
        <w:rPr>
          <w:rFonts w:cstheme="minorHAnsi"/>
          <w:color w:val="212121"/>
          <w:shd w:val="clear" w:color="auto" w:fill="FFFFFF"/>
        </w:rPr>
        <w:t>RINe</w:t>
      </w:r>
      <w:proofErr w:type="spellEnd"/>
      <w:r w:rsidRPr="00EB3406">
        <w:rPr>
          <w:rFonts w:cstheme="minorHAnsi"/>
          <w:color w:val="212121"/>
          <w:shd w:val="clear" w:color="auto" w:fill="FFFFFF"/>
        </w:rPr>
        <w:t>) for inclusion in the model</w:t>
      </w:r>
      <w:r w:rsidRPr="00EB3406">
        <w:rPr>
          <w:rFonts w:cstheme="minorHAnsi"/>
        </w:rPr>
        <w:t xml:space="preserve">, retaining those significantly associated with either predictors or gene levels.  In the correlation analyses we used expression levels that were </w:t>
      </w:r>
      <w:proofErr w:type="spellStart"/>
      <w:r w:rsidRPr="00EB3406">
        <w:rPr>
          <w:rFonts w:cstheme="minorHAnsi"/>
        </w:rPr>
        <w:t>residualized</w:t>
      </w:r>
      <w:proofErr w:type="spellEnd"/>
      <w:r w:rsidRPr="00EB3406">
        <w:rPr>
          <w:rFonts w:cstheme="minorHAnsi"/>
        </w:rPr>
        <w:t xml:space="preserve"> for </w:t>
      </w:r>
      <w:proofErr w:type="spellStart"/>
      <w:r w:rsidRPr="00EB3406">
        <w:rPr>
          <w:rFonts w:cstheme="minorHAnsi"/>
        </w:rPr>
        <w:t>RINe</w:t>
      </w:r>
      <w:proofErr w:type="spellEnd"/>
      <w:r w:rsidRPr="00EB3406">
        <w:rPr>
          <w:rFonts w:cstheme="minorHAnsi"/>
        </w:rPr>
        <w:t xml:space="preserve"> and batch.  </w:t>
      </w:r>
    </w:p>
    <w:p w14:paraId="5E29E803" w14:textId="77777777" w:rsidR="00424F1D" w:rsidRDefault="00424F1D" w:rsidP="00570D68">
      <w:pPr>
        <w:spacing w:line="360" w:lineRule="auto"/>
        <w:rPr>
          <w:rFonts w:cstheme="minorHAnsi"/>
        </w:rPr>
      </w:pPr>
    </w:p>
    <w:p w14:paraId="647E4674" w14:textId="77777777" w:rsidR="00424F1D" w:rsidRPr="00570D68" w:rsidRDefault="00424F1D" w:rsidP="00570D68">
      <w:pPr>
        <w:spacing w:line="360" w:lineRule="auto"/>
        <w:rPr>
          <w:rFonts w:cstheme="minorHAnsi"/>
        </w:rPr>
      </w:pPr>
    </w:p>
    <w:p w14:paraId="00EC756D" w14:textId="77777777" w:rsidR="00FA5E14" w:rsidRDefault="00FA5E14">
      <w:pPr>
        <w:rPr>
          <w:rFonts w:cstheme="minorHAnsi"/>
          <w:color w:val="333333"/>
        </w:rPr>
      </w:pPr>
    </w:p>
    <w:p w14:paraId="510BAB2F" w14:textId="3E3FC829" w:rsidR="00427089" w:rsidRPr="00427089" w:rsidRDefault="00FA5E14" w:rsidP="00427089">
      <w:pPr>
        <w:pStyle w:val="EndNoteBibliography"/>
        <w:ind w:left="720" w:hanging="720"/>
        <w:rPr>
          <w:noProof/>
        </w:rPr>
      </w:pPr>
      <w:r>
        <w:rPr>
          <w:rFonts w:cstheme="minorHAnsi"/>
        </w:rPr>
        <w:fldChar w:fldCharType="begin"/>
      </w:r>
      <w:r>
        <w:rPr>
          <w:rFonts w:cstheme="minorHAnsi"/>
        </w:rPr>
        <w:instrText xml:space="preserve"> ADDIN EN.REFLIST </w:instrText>
      </w:r>
      <w:r>
        <w:rPr>
          <w:rFonts w:cstheme="minorHAnsi"/>
        </w:rPr>
        <w:fldChar w:fldCharType="separate"/>
      </w:r>
      <w:r w:rsidR="00427089" w:rsidRPr="00427089">
        <w:rPr>
          <w:noProof/>
        </w:rPr>
        <w:t xml:space="preserve">Department of Psychiatry, University of Pittsburgh. 2020. 'A Unique Approach to Lifespan Diagnosis: The Psychological Autopsy,'. </w:t>
      </w:r>
      <w:hyperlink r:id="rId4" w:history="1">
        <w:r w:rsidR="00427089" w:rsidRPr="00427089">
          <w:rPr>
            <w:rStyle w:val="Hyperlink"/>
            <w:noProof/>
          </w:rPr>
          <w:t>https://psychiatry.pitt.edu/unique-approach-lifespan-diagnosis-psychological-autopsy</w:t>
        </w:r>
      </w:hyperlink>
      <w:r w:rsidR="00427089" w:rsidRPr="00427089">
        <w:rPr>
          <w:noProof/>
        </w:rPr>
        <w:t>.</w:t>
      </w:r>
    </w:p>
    <w:p w14:paraId="61EFC067" w14:textId="77777777" w:rsidR="00427089" w:rsidRPr="00427089" w:rsidRDefault="00427089" w:rsidP="00427089">
      <w:pPr>
        <w:pStyle w:val="EndNoteBibliography"/>
        <w:ind w:left="720" w:hanging="720"/>
        <w:rPr>
          <w:noProof/>
        </w:rPr>
      </w:pPr>
      <w:r w:rsidRPr="00427089">
        <w:rPr>
          <w:noProof/>
        </w:rPr>
        <w:t xml:space="preserve">Donati, Robert J., Yogesh Dwivedi, Rosalinda C. Roberts, Robert R. Conley, Ghanshyam N. Pandey, and Mark M. Rasenick. 2008. 'Postmortem brain tissue of depressed suicides reveals increased Gs alpha localization in lipid raft domains where it is less likely to activate adenylyl cyclase', </w:t>
      </w:r>
      <w:r w:rsidRPr="00427089">
        <w:rPr>
          <w:i/>
          <w:noProof/>
        </w:rPr>
        <w:t>The Journal of neuroscience : the official journal of the Society for Neuroscience</w:t>
      </w:r>
      <w:r w:rsidRPr="00427089">
        <w:rPr>
          <w:noProof/>
        </w:rPr>
        <w:t>, 28: 3042-50.</w:t>
      </w:r>
    </w:p>
    <w:p w14:paraId="7DF25739" w14:textId="77777777" w:rsidR="00427089" w:rsidRPr="00427089" w:rsidRDefault="00427089" w:rsidP="00427089">
      <w:pPr>
        <w:pStyle w:val="EndNoteBibliography"/>
        <w:ind w:left="720" w:hanging="720"/>
        <w:rPr>
          <w:noProof/>
        </w:rPr>
      </w:pPr>
      <w:r w:rsidRPr="00427089">
        <w:rPr>
          <w:noProof/>
        </w:rPr>
        <w:t>First, Michael B, Robert L Spitzer, MWJB Gibbon, and Janet BW Williams. 1997. "Structured clinical interview for DSM-IV clinical version (SCID-I/CV)." In.: Washington DC: American Psychiatric Press.</w:t>
      </w:r>
    </w:p>
    <w:p w14:paraId="5A1FF77A" w14:textId="77777777" w:rsidR="00427089" w:rsidRPr="00427089" w:rsidRDefault="00427089" w:rsidP="00427089">
      <w:pPr>
        <w:pStyle w:val="EndNoteBibliography"/>
        <w:ind w:left="720" w:hanging="720"/>
        <w:rPr>
          <w:noProof/>
        </w:rPr>
      </w:pPr>
      <w:r w:rsidRPr="00427089">
        <w:rPr>
          <w:noProof/>
        </w:rPr>
        <w:t xml:space="preserve">Salzman, S, J Endicott, P Clayton, and G Winokur. 1983. 'Diagnostic evaluation after death (DEAD)', </w:t>
      </w:r>
      <w:r w:rsidRPr="00427089">
        <w:rPr>
          <w:i/>
          <w:noProof/>
        </w:rPr>
        <w:t>National Institute of Mental Health, Rockville</w:t>
      </w:r>
      <w:r w:rsidRPr="00427089">
        <w:rPr>
          <w:noProof/>
        </w:rPr>
        <w:t>.</w:t>
      </w:r>
    </w:p>
    <w:p w14:paraId="71C783F3" w14:textId="55092010" w:rsidR="00AF03A8" w:rsidRPr="00570D68" w:rsidRDefault="00FA5E14">
      <w:pPr>
        <w:rPr>
          <w:rFonts w:cstheme="minorHAnsi"/>
        </w:rPr>
      </w:pPr>
      <w:r>
        <w:rPr>
          <w:rFonts w:cstheme="minorHAnsi"/>
        </w:rPr>
        <w:fldChar w:fldCharType="end"/>
      </w:r>
    </w:p>
    <w:sectPr w:rsidR="00AF03A8" w:rsidRPr="00570D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aerv2jx90r3edreppaz5j9stwe5zaxzxd&quot;&gt;new_library_oct_2020&lt;record-ids&gt;&lt;item&gt;2576&lt;/item&gt;&lt;item&gt;2577&lt;/item&gt;&lt;item&gt;2586&lt;/item&gt;&lt;item&gt;2588&lt;/item&gt;&lt;/record-ids&gt;&lt;/item&gt;&lt;/Libraries&gt;"/>
  </w:docVars>
  <w:rsids>
    <w:rsidRoot w:val="00AF03A8"/>
    <w:rsid w:val="000342F8"/>
    <w:rsid w:val="000444AF"/>
    <w:rsid w:val="000467D0"/>
    <w:rsid w:val="0006617C"/>
    <w:rsid w:val="00066776"/>
    <w:rsid w:val="00073BA8"/>
    <w:rsid w:val="00077AB7"/>
    <w:rsid w:val="0008240B"/>
    <w:rsid w:val="000878DA"/>
    <w:rsid w:val="0009160F"/>
    <w:rsid w:val="000937B5"/>
    <w:rsid w:val="000A1C81"/>
    <w:rsid w:val="000D5EB7"/>
    <w:rsid w:val="000D773E"/>
    <w:rsid w:val="000F713E"/>
    <w:rsid w:val="0014082F"/>
    <w:rsid w:val="00142832"/>
    <w:rsid w:val="001801DE"/>
    <w:rsid w:val="00193821"/>
    <w:rsid w:val="001E0D9D"/>
    <w:rsid w:val="00210CCA"/>
    <w:rsid w:val="002218E3"/>
    <w:rsid w:val="002378A9"/>
    <w:rsid w:val="002727F1"/>
    <w:rsid w:val="00274862"/>
    <w:rsid w:val="003003BC"/>
    <w:rsid w:val="00305E36"/>
    <w:rsid w:val="003126C4"/>
    <w:rsid w:val="00316E16"/>
    <w:rsid w:val="00317A91"/>
    <w:rsid w:val="0032012C"/>
    <w:rsid w:val="0035752C"/>
    <w:rsid w:val="00362739"/>
    <w:rsid w:val="00364CC1"/>
    <w:rsid w:val="00384DD6"/>
    <w:rsid w:val="003E31CA"/>
    <w:rsid w:val="00413808"/>
    <w:rsid w:val="00416FBF"/>
    <w:rsid w:val="00424F1D"/>
    <w:rsid w:val="00427089"/>
    <w:rsid w:val="0042731E"/>
    <w:rsid w:val="0044564A"/>
    <w:rsid w:val="00446D2B"/>
    <w:rsid w:val="00455FDA"/>
    <w:rsid w:val="0049792C"/>
    <w:rsid w:val="004A3167"/>
    <w:rsid w:val="004B260E"/>
    <w:rsid w:val="004B4D32"/>
    <w:rsid w:val="004F5792"/>
    <w:rsid w:val="00500BCF"/>
    <w:rsid w:val="00516F80"/>
    <w:rsid w:val="00526463"/>
    <w:rsid w:val="00551D54"/>
    <w:rsid w:val="005555E9"/>
    <w:rsid w:val="00566742"/>
    <w:rsid w:val="00566AE6"/>
    <w:rsid w:val="00570D68"/>
    <w:rsid w:val="005A12F3"/>
    <w:rsid w:val="005A4E51"/>
    <w:rsid w:val="005B31D7"/>
    <w:rsid w:val="005D29F1"/>
    <w:rsid w:val="005D4B94"/>
    <w:rsid w:val="006534BF"/>
    <w:rsid w:val="0068039F"/>
    <w:rsid w:val="006A4A71"/>
    <w:rsid w:val="006B6629"/>
    <w:rsid w:val="006D4FDB"/>
    <w:rsid w:val="006E5D6F"/>
    <w:rsid w:val="006F0F37"/>
    <w:rsid w:val="00753B4F"/>
    <w:rsid w:val="007556FC"/>
    <w:rsid w:val="0076281E"/>
    <w:rsid w:val="00771F24"/>
    <w:rsid w:val="007A5CBA"/>
    <w:rsid w:val="007B4CEA"/>
    <w:rsid w:val="007C5B16"/>
    <w:rsid w:val="007D41BE"/>
    <w:rsid w:val="007F036E"/>
    <w:rsid w:val="007F340D"/>
    <w:rsid w:val="00831F33"/>
    <w:rsid w:val="00841EA2"/>
    <w:rsid w:val="0085438C"/>
    <w:rsid w:val="00872D26"/>
    <w:rsid w:val="00873107"/>
    <w:rsid w:val="00886C70"/>
    <w:rsid w:val="00890BE7"/>
    <w:rsid w:val="008A4938"/>
    <w:rsid w:val="008B65A4"/>
    <w:rsid w:val="008D23B7"/>
    <w:rsid w:val="008F0F35"/>
    <w:rsid w:val="00910E50"/>
    <w:rsid w:val="00963526"/>
    <w:rsid w:val="009658B3"/>
    <w:rsid w:val="00971373"/>
    <w:rsid w:val="009862B8"/>
    <w:rsid w:val="009A0006"/>
    <w:rsid w:val="009A7A55"/>
    <w:rsid w:val="009C3FF9"/>
    <w:rsid w:val="009F441B"/>
    <w:rsid w:val="00A00E81"/>
    <w:rsid w:val="00A0756C"/>
    <w:rsid w:val="00A20B3B"/>
    <w:rsid w:val="00A23D07"/>
    <w:rsid w:val="00A45016"/>
    <w:rsid w:val="00A57917"/>
    <w:rsid w:val="00A65E5F"/>
    <w:rsid w:val="00A672FB"/>
    <w:rsid w:val="00A70D82"/>
    <w:rsid w:val="00A75EEB"/>
    <w:rsid w:val="00A8142C"/>
    <w:rsid w:val="00A83B94"/>
    <w:rsid w:val="00A97A07"/>
    <w:rsid w:val="00AC11B7"/>
    <w:rsid w:val="00AC3002"/>
    <w:rsid w:val="00AC32A2"/>
    <w:rsid w:val="00AE733B"/>
    <w:rsid w:val="00AF03A8"/>
    <w:rsid w:val="00B13DD5"/>
    <w:rsid w:val="00B4229C"/>
    <w:rsid w:val="00B53D60"/>
    <w:rsid w:val="00B5478E"/>
    <w:rsid w:val="00B676E4"/>
    <w:rsid w:val="00B677F0"/>
    <w:rsid w:val="00B77553"/>
    <w:rsid w:val="00B81250"/>
    <w:rsid w:val="00B91638"/>
    <w:rsid w:val="00BB2EC2"/>
    <w:rsid w:val="00BB753B"/>
    <w:rsid w:val="00BC1FB4"/>
    <w:rsid w:val="00BF147E"/>
    <w:rsid w:val="00BF2FBE"/>
    <w:rsid w:val="00BF348E"/>
    <w:rsid w:val="00C1399D"/>
    <w:rsid w:val="00C22408"/>
    <w:rsid w:val="00C36714"/>
    <w:rsid w:val="00C46C01"/>
    <w:rsid w:val="00C46DBF"/>
    <w:rsid w:val="00C55771"/>
    <w:rsid w:val="00C60593"/>
    <w:rsid w:val="00C632CF"/>
    <w:rsid w:val="00C73903"/>
    <w:rsid w:val="00CD2E44"/>
    <w:rsid w:val="00CE6689"/>
    <w:rsid w:val="00CE67A4"/>
    <w:rsid w:val="00D137ED"/>
    <w:rsid w:val="00D14C53"/>
    <w:rsid w:val="00D16880"/>
    <w:rsid w:val="00D26FD7"/>
    <w:rsid w:val="00D46B8D"/>
    <w:rsid w:val="00D47D23"/>
    <w:rsid w:val="00D565E9"/>
    <w:rsid w:val="00DA4BD1"/>
    <w:rsid w:val="00E12F18"/>
    <w:rsid w:val="00E25943"/>
    <w:rsid w:val="00E56A4E"/>
    <w:rsid w:val="00E86D82"/>
    <w:rsid w:val="00EA27F5"/>
    <w:rsid w:val="00EB3406"/>
    <w:rsid w:val="00EE6B83"/>
    <w:rsid w:val="00EF6016"/>
    <w:rsid w:val="00F17636"/>
    <w:rsid w:val="00F24D9C"/>
    <w:rsid w:val="00F26830"/>
    <w:rsid w:val="00F356A3"/>
    <w:rsid w:val="00F6016F"/>
    <w:rsid w:val="00F9030B"/>
    <w:rsid w:val="00F95265"/>
    <w:rsid w:val="00FA5E14"/>
    <w:rsid w:val="00FA61FE"/>
    <w:rsid w:val="00FD2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67199"/>
  <w15:chartTrackingRefBased/>
  <w15:docId w15:val="{FDD5DF16-46C1-B246-9D9A-958397418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03A8"/>
    <w:rPr>
      <w:color w:val="0563C1" w:themeColor="hyperlink"/>
      <w:u w:val="single"/>
    </w:rPr>
  </w:style>
  <w:style w:type="character" w:customStyle="1" w:styleId="off-screen">
    <w:name w:val="off-screen"/>
    <w:basedOn w:val="DefaultParagraphFont"/>
    <w:rsid w:val="00AF03A8"/>
  </w:style>
  <w:style w:type="character" w:styleId="FollowedHyperlink">
    <w:name w:val="FollowedHyperlink"/>
    <w:basedOn w:val="DefaultParagraphFont"/>
    <w:uiPriority w:val="99"/>
    <w:semiHidden/>
    <w:unhideWhenUsed/>
    <w:rsid w:val="00FA5E14"/>
    <w:rPr>
      <w:color w:val="954F72" w:themeColor="followedHyperlink"/>
      <w:u w:val="single"/>
    </w:rPr>
  </w:style>
  <w:style w:type="paragraph" w:customStyle="1" w:styleId="EndNoteBibliographyTitle">
    <w:name w:val="EndNote Bibliography Title"/>
    <w:basedOn w:val="Normal"/>
    <w:link w:val="EndNoteBibliographyTitleChar"/>
    <w:rsid w:val="00FA5E1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A5E14"/>
    <w:rPr>
      <w:rFonts w:ascii="Calibri" w:hAnsi="Calibri" w:cs="Calibri"/>
    </w:rPr>
  </w:style>
  <w:style w:type="paragraph" w:customStyle="1" w:styleId="EndNoteBibliography">
    <w:name w:val="EndNote Bibliography"/>
    <w:basedOn w:val="Normal"/>
    <w:link w:val="EndNoteBibliographyChar"/>
    <w:rsid w:val="00FA5E14"/>
    <w:rPr>
      <w:rFonts w:ascii="Calibri" w:hAnsi="Calibri" w:cs="Calibri"/>
    </w:rPr>
  </w:style>
  <w:style w:type="character" w:customStyle="1" w:styleId="EndNoteBibliographyChar">
    <w:name w:val="EndNote Bibliography Char"/>
    <w:basedOn w:val="DefaultParagraphFont"/>
    <w:link w:val="EndNoteBibliography"/>
    <w:rsid w:val="00FA5E14"/>
    <w:rPr>
      <w:rFonts w:ascii="Calibri" w:hAnsi="Calibri" w:cs="Calibri"/>
    </w:rPr>
  </w:style>
  <w:style w:type="character" w:styleId="UnresolvedMention">
    <w:name w:val="Unresolved Mention"/>
    <w:basedOn w:val="DefaultParagraphFont"/>
    <w:uiPriority w:val="99"/>
    <w:semiHidden/>
    <w:unhideWhenUsed/>
    <w:rsid w:val="00FA5E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sychiatry.pitt.edu/unique-approach-lifespan-diagnosis-psychological-autops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Philip (NIH/NHGRI) [E]</dc:creator>
  <cp:keywords/>
  <dc:description/>
  <cp:lastModifiedBy>Sudre, Gustavo (NIH/NHGRI) [E]</cp:lastModifiedBy>
  <cp:revision>12</cp:revision>
  <dcterms:created xsi:type="dcterms:W3CDTF">2023-07-11T12:17:00Z</dcterms:created>
  <dcterms:modified xsi:type="dcterms:W3CDTF">2024-03-01T17:04:00Z</dcterms:modified>
</cp:coreProperties>
</file>